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18"/>
          <w:szCs w:val="18"/>
        </w:rPr>
        <w:t>Supplemental material Table 1. List of participating centers across The Netherlands</w:t>
      </w:r>
    </w:p>
    <w:p>
      <w:pPr>
        <w:pStyle w:val="Normal"/>
        <w:rPr>
          <w:rFonts w:ascii="Verdana" w:hAnsi="Verdana" w:eastAsia="Times New Roman" w:cs="Verdana"/>
          <w:sz w:val="18"/>
          <w:szCs w:val="18"/>
          <w:lang w:val="nl-NL"/>
        </w:rPr>
      </w:pPr>
      <w:r>
        <w:rPr>
          <w:rFonts w:eastAsia="Times New Roman" w:cs="Verdana" w:ascii="Verdana" w:hAnsi="Verdana"/>
          <w:sz w:val="18"/>
          <w:szCs w:val="18"/>
          <w:lang w:val="nl-NL"/>
        </w:rPr>
        <w:t>Albert Schweitzer Hospital, Dordrecht; Amsterdam University Hospital, Amsterdam; Bernhoven Hospital, Uden, Diakonessenhuis, Utrecht; Groene Hart Hospital, Gouda; Jeroen Bosch Hospital, ‘s Hertogenbosch; Spaarne Gasthuis, Hoofddorp, Haarlem; Maasstad Hospital, Rotterdam, St Antonius Hospital, Nieuwegein; St Elisabeth Hospital, Tilburg; Franciscus Gasthuis &amp; Vlietland hospital, Rotterdam, Schiedam; Ter Gooi Hospital, Hilversum; University Medical Center Utrecht, Utrecht; Zaans Medical Center, Zaandam; Gelderse Vallei Hospital, Ede.</w:t>
      </w:r>
    </w:p>
    <w:p>
      <w:pPr>
        <w:pStyle w:val="Normal"/>
        <w:spacing w:before="0" w:after="200"/>
        <w:rPr>
          <w:rFonts w:ascii="Verdana" w:hAnsi="Verdana" w:eastAsia="Times New Roman" w:cs="Verdana"/>
          <w:sz w:val="18"/>
          <w:szCs w:val="18"/>
          <w:lang w:val="nl-NL"/>
        </w:rPr>
      </w:pPr>
      <w:r>
        <w:rPr>
          <w:rFonts w:eastAsia="Times New Roman" w:cs="Verdana" w:ascii="Verdana" w:hAnsi="Verdana"/>
          <w:sz w:val="18"/>
          <w:szCs w:val="18"/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;Arial" w:hAnsi="Segoe UI;Arial" w:eastAsia="Cambria" w:cs="Segoe UI;Arial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17:51:00Z</dcterms:created>
  <dc:creator>Ismay  van Loon</dc:creator>
  <dc:description/>
  <cp:keywords/>
  <dc:language>en-US</dc:language>
  <cp:lastModifiedBy>Ismay  van Loon</cp:lastModifiedBy>
  <dcterms:modified xsi:type="dcterms:W3CDTF">2019-02-11T17:52:00Z</dcterms:modified>
  <cp:revision>1</cp:revision>
  <dc:subject/>
  <dc:title/>
</cp:coreProperties>
</file>